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29BF1" w14:textId="6F4388C8" w:rsidR="00694A2D" w:rsidRPr="007C2481" w:rsidRDefault="007C248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8392C">
        <w:rPr>
          <w:rFonts w:ascii="Times New Roman" w:hAnsi="Times New Roman" w:cs="Times New Roman"/>
          <w:b/>
          <w:bCs/>
          <w:sz w:val="28"/>
          <w:szCs w:val="28"/>
        </w:rPr>
        <w:t xml:space="preserve">Tables S1. </w:t>
      </w:r>
      <w:r w:rsidR="00F25BC4" w:rsidRPr="00E8392C">
        <w:rPr>
          <w:rFonts w:ascii="Times New Roman" w:hAnsi="Times New Roman" w:cs="Times New Roman"/>
          <w:b/>
          <w:bCs/>
          <w:sz w:val="28"/>
          <w:szCs w:val="28"/>
        </w:rPr>
        <w:t xml:space="preserve">Full list of 89 </w:t>
      </w:r>
      <w:r w:rsidR="00F25BC4" w:rsidRPr="00E8392C">
        <w:rPr>
          <w:rFonts w:ascii="Times New Roman" w:hAnsi="Times New Roman" w:cs="Times New Roman"/>
          <w:b/>
          <w:bCs/>
          <w:i/>
          <w:iCs/>
          <w:sz w:val="28"/>
          <w:szCs w:val="28"/>
        </w:rPr>
        <w:t>Anopheles sinensis</w:t>
      </w:r>
      <w:r w:rsidR="00F25BC4" w:rsidRPr="00E8392C">
        <w:rPr>
          <w:rFonts w:ascii="Times New Roman" w:hAnsi="Times New Roman" w:cs="Times New Roman"/>
          <w:b/>
          <w:bCs/>
          <w:sz w:val="28"/>
          <w:szCs w:val="28"/>
        </w:rPr>
        <w:t xml:space="preserve"> specimens collected in China-Laos, Thailand-Laos, and Cambodia-Laos </w:t>
      </w:r>
      <w:proofErr w:type="spellStart"/>
      <w:r w:rsidR="00F25BC4" w:rsidRPr="00E8392C">
        <w:rPr>
          <w:rFonts w:ascii="Times New Roman" w:hAnsi="Times New Roman" w:cs="Times New Roman"/>
          <w:b/>
          <w:bCs/>
          <w:sz w:val="28"/>
          <w:szCs w:val="28"/>
        </w:rPr>
        <w:t>borders</w:t>
      </w:r>
      <w:r w:rsidR="008D4415" w:rsidRPr="008D4415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a</w:t>
      </w:r>
      <w:proofErr w:type="spellEnd"/>
      <w:r w:rsidR="00F25BC4" w:rsidRPr="00E8392C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tbl>
      <w:tblPr>
        <w:tblW w:w="16816" w:type="dxa"/>
        <w:jc w:val="center"/>
        <w:tblLook w:val="04A0" w:firstRow="1" w:lastRow="0" w:firstColumn="1" w:lastColumn="0" w:noHBand="0" w:noVBand="1"/>
      </w:tblPr>
      <w:tblGrid>
        <w:gridCol w:w="841"/>
        <w:gridCol w:w="1134"/>
        <w:gridCol w:w="1701"/>
        <w:gridCol w:w="2268"/>
        <w:gridCol w:w="2410"/>
        <w:gridCol w:w="1417"/>
        <w:gridCol w:w="4678"/>
        <w:gridCol w:w="1097"/>
        <w:gridCol w:w="1270"/>
      </w:tblGrid>
      <w:tr w:rsidR="00FF1BF6" w:rsidRPr="00FF1BF6" w14:paraId="389AC338" w14:textId="77777777" w:rsidTr="00FF1BF6">
        <w:trPr>
          <w:trHeight w:val="636"/>
          <w:jc w:val="center"/>
        </w:trPr>
        <w:tc>
          <w:tcPr>
            <w:tcW w:w="8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5683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C3FE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B672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rphology species ID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19A9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lecular species ID based on ITS2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44EB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lecular species ID based on COII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CEE1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467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5DA5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cation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719F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titude</w:t>
            </w: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C266B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ngitude</w:t>
            </w:r>
          </w:p>
        </w:tc>
      </w:tr>
      <w:tr w:rsidR="00FF1BF6" w:rsidRPr="00FF1BF6" w14:paraId="490E3F85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007D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9D4C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XP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4413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7996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XP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5C36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XP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5903E" w14:textId="6D683E90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B8E3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ayabuli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Pak lay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B98D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82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3472B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°39'</w:t>
            </w:r>
          </w:p>
        </w:tc>
      </w:tr>
      <w:tr w:rsidR="00FF1BF6" w:rsidRPr="00FF1BF6" w14:paraId="7092D713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7B7B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0D97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XP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3F4E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D377572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1785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XP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492B152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9591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ayabuli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Pak lay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C0AC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82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5F69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°39'</w:t>
            </w:r>
          </w:p>
        </w:tc>
      </w:tr>
      <w:tr w:rsidR="00FF1BF6" w:rsidRPr="00FF1BF6" w14:paraId="5728677E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1DF4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F658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XP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6075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469A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XP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5E55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XP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CF561" w14:textId="3607F9FB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E66D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ayabuli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Pak lay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C802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82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D328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°39'</w:t>
            </w:r>
          </w:p>
        </w:tc>
      </w:tr>
      <w:tr w:rsidR="00FF1BF6" w:rsidRPr="00FF1BF6" w14:paraId="32BEECBC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72FA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CF70F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ED3E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48D3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3E9CB8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B31A00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5304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ayabuli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Pak lay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986F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82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C22C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°39'</w:t>
            </w:r>
          </w:p>
        </w:tc>
      </w:tr>
      <w:tr w:rsidR="00FF1BF6" w:rsidRPr="00FF1BF6" w14:paraId="5FF220D0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CBAD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9B6E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BB1F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6FA9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9477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8097B" w14:textId="0FA319AD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09EAF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46D4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0FE22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4322B04C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1A9D2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CCA7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FDD4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96A9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78A6B8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44D24D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B287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D423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1122B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51CC13FC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221B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31AC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6325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5C70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099B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65407" w14:textId="0A624E78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27A1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3A83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82ABB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2555CCA8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7926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8237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4EF2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7BF7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1388A8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127184F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C828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8BAE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80B4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49590E79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91A7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9A52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23D3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30B52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E66264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FD825D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FDEE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80AA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E943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3C147F0C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D018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0CCD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F5FD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CD87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D18C51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A4CD85F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57B0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D45B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90BB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1BB76735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ABD5B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F4FA2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ED23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2818F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12A0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66200" w14:textId="57AA9A04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A85D2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CB1B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B819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0D00CA12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F1EB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A30B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CAFD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24AC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CA52B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91E6A" w14:textId="1BD749C0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0A06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6455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FF89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0D449A41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4C8E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C919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982DB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DC5DB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1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C222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7D3FE" w14:textId="65E9FEA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C8CBB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FAED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222F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1998F728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E636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7BA8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AFC8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563D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1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4D2F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DAC89" w14:textId="61E1F28C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0F21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3380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9A48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546362F7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E6A8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9DBA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CF70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CAE95F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B582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E31B7F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A885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D721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F635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7FAF72A7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86D7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BDF2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D614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9561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1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8181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096CD" w14:textId="3171BA5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600A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3D9C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5F89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101048A7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E65C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37FE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E770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8B3F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1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DBB2B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021451" w14:textId="57872299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2745F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71E2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D90FF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41BF9B62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FE31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8D56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0CD82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8A11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1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9817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7B6D2" w14:textId="21EB3D22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D904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49C2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866E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2251D170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8C9C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0D212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7D82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D15CF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1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A696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AC6BC" w14:textId="462C6E16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6BAF2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EBF1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5DE6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01B8926A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C7C1F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2813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3C73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D5CB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1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AE85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04838" w14:textId="4AEEAB1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F546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6A96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D72C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04EECB62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58B6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0DBC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C8CC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4828C1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3F16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C90704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043A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08B8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496E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3C29CA25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D2B7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87AC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AC6E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DAF5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1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C563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4BCC5" w14:textId="7897FE18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AB94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24E8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B6F4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62F198C7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CB9DF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35DF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921F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94BD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2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AB0212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1F55E5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102C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4579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1511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20A0DF69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F02E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028DF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CC6A2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D039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2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0011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78B2E" w14:textId="091A4EFD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32EC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6D56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47D1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15BAC5D0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78E1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3FFF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FBC9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2AB2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2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B9BE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9C0DF" w14:textId="45CA2EF4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8EDE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C5872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9BB7F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0F4241C5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38BC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5917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9F24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026E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2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0F34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1238A" w14:textId="319D1636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D229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4392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10ED2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1DF65B32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1CDE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3F222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CD3A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1A0643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174D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15B197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BE1A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BFF0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3C76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0B70AE96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5424B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CE26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67B3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2834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2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292B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2FCDA" w14:textId="748864A1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AFB8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05D0F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EDB52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35F614D4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6632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6543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895DF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A5D1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2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1DD0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811D6" w14:textId="43E1C391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0E122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9BD8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7CF3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33B5B4FE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9CF4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27EF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E645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CFCF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2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6110D3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733972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B375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6117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7EEE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493C0739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D454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74F7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07B8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0723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2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B79D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DD1E5" w14:textId="64FB3362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A1F3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CB02B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F08A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4B8DF04C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DE8A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32B6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5EFDB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F76AF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3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8CE0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57E39" w14:textId="595022F1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81EB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EE2F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5F61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398F7CFF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872B2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4DD6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E578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0250B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3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9D29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EFC7A9" w14:textId="675ABD96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B8712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98DD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4265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074AE84D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B0E9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C7DEB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774E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67C247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0010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849043" w14:textId="5CFD6E3D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F139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F32A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68C8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068201BA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E74B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15B4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7FD8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6D1A2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3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4EB5F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68C34" w14:textId="666524DC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D87E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44B3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5643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23286925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8E01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9899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FC79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890A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3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061EAE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77D550B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4588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4B1C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4A91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54990CC7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67F5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010B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DE35F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8717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3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6377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B1B37" w14:textId="6E722CFB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FC30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8D5C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E1A0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13822BBB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C1BC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1F02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668E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4096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3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90B2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CEDF7" w14:textId="548E8C7D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21C0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A502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0A0B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16B771F2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44E9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7F6C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24CA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2F31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3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49D1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B25C5" w14:textId="3C8AC3B0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4A2B2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2865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8A53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6A7E43F1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B1CAB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7981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2D7F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3F34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3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7B3E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D2346" w14:textId="41E47E50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EE83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F007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0919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545D9C29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1589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0126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F2E8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87F22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3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1F48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E82DC" w14:textId="0FFEF745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F050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0552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F85D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16FB8D0C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CA6B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3955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4F78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669F16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EEF2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A08C8B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8D46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8FE3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D171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3C3EFD34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EC7F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A614B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338D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750B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4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13FF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F0639" w14:textId="7264B8B8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E945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DD36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4E62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35C5E7A1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477D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6B65F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F1BA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C939D0B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C999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69E2E8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B825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48F0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02C0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70EA8176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3D23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49A2B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B25B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2728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4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0CD3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C4EA2" w14:textId="6F62ECF4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1461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9A9E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7F7CF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3B036571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56DB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F34B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70B1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1D97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4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1394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DFF81" w14:textId="67FA31B3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FB4A2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16A3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599A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6D2CEB35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7837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BE0F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186E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0D702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4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53D12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4B11B" w14:textId="79973712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B434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0FF5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092CF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34DBEBCC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8528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3E6A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38E9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3455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4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759C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C9603" w14:textId="6A6A0F13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3E63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32F0F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1281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0AEE4C95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1CB3F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F1D6F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8F46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40AE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4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2F55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AF801" w14:textId="55479AA5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8F95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209D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086C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699AB821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C9D4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A5DE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17CD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F7C6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4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55B8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45202" w14:textId="434B154E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AF12B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2BB4F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8CAD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2BA14DD0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6A6E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DA86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1A7E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3C6E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4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34E4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F93CA" w14:textId="0835E048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563D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515A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D5DB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0F384077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2E29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C1712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DE14F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97062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5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953E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42813" w14:textId="466CF298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216FF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93A62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1A44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4B9063A9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DD4B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584B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1F2A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66F5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5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96C4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C2201" w14:textId="0A11C501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187C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2000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7212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08F33D87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C199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EB5D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28F82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8540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5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D713B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DBD99" w14:textId="57029C54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F764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8E6D2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BD12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62CFD3D2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C29A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6BBB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B4ED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C6A5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5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87C7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B1063" w14:textId="606F2FD8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059D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2751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2450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1553D624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DFFC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B0D2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4550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FC34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5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3E7D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2FE67" w14:textId="11084E0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6653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6113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EB50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012DEBDE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ADB9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66E9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D8F0B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559F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5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A98F85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97C6132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9A67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3DAE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1A82F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13F2AFFD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E607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8882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B54C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0E4D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5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8A21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F21D9" w14:textId="44251A75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2655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6767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BDEE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54F14B69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64A9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92A5F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B675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82C8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5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017A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8EDE9" w14:textId="44E0302C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BE7F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F1D9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FE7E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7F961269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6CC9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3A7B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57EFB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E652DE2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E3AFB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34956AB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ED3C2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E9A3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ED03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1597E72F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D36D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D90C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7DE6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B495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5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A66FB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D633A" w14:textId="40448472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4A32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4DFE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E394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717411F1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CA4C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9602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B4CBB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B661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6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971F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65EEF" w14:textId="6B62C0CB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4CBDF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DE3B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56B5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488D0AE9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137E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9407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A5ED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4F02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6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E4C7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8E0A0" w14:textId="64303A4D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E411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365C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417A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59067A28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855E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5314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1266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ADF3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6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1F162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6237B" w14:textId="1F01805D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BE83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8919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5771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592AEFAD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9315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6A42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46C4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B6A7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6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01C5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B1508" w14:textId="5CA36780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2CA5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A58B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ADCF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6BD423B4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9AFD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CA05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F97B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B780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6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99C9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9D953" w14:textId="71B925F4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3180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D73F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6F07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40D26759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A90C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FE00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1606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D1C2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6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EB77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08D19" w14:textId="39022BED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1B52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F4E1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2C52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27092189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396A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8406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C0CF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AD74B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6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2377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73E5A" w14:textId="1AA75900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FE64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2031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D664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19AA5F7F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84EA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E13E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DE6A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6397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6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71E8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B503A" w14:textId="34DAA5CD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18E7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383C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388F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17E3EDB0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E56F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B14A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50D9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7EEB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6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08DC28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96D083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0146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B434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1CE4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5FB1FF62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235B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3202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4F88B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FC2D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6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188F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1538A" w14:textId="759D022F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E91C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A4A9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B720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36DDCE93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F3D1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6E00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CB252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1EED2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7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3D20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CDAAB" w14:textId="29945FA1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D853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CB0E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B558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49B2D46E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ABAD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E90F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D0D7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A094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7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4830FF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3080D1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9D73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2EA0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897C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5BFBB481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C497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B3B5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03BAB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DD86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7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A33B39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C7EAA42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69B7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6F6E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9D6A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357EE5FA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8A6C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3326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17AE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4AF7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7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17BF68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BAE0092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8C53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2C99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B7972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07089EB4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9804F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C446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8AD8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6285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7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5E3F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7AFE8" w14:textId="44CE29E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4391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DF63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BD9A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60C62B0B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D0F1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9E6C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794A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E5FC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8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DF77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C6335" w14:textId="569762C5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6B83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5757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8104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3BF8D616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E335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565F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616F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ADD6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8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CF862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1AF62" w14:textId="24717E31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1E5B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78B2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1716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2D4B4A2B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9D70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AAA2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EF4CF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2841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8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2267F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B9C31" w14:textId="5908AA14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3FDA2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6172F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405B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02598B22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918A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2BD7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C5EEB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2368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8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3057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450B42" w14:textId="6E386264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DADD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2897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05FD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4B3D7A4A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B4A8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6F93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340C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8893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8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550B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70E0B" w14:textId="6213CB04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29C5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5192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32C7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46E83748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9576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AE12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DAEF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D894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8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7488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B60237" w14:textId="05392D99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FC10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D53EF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9AD3F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52BDC9C0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DA67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8E16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B032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4E2DB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8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FD6C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4F8DCB" w14:textId="2406C2FE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FAE7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4DFA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5BE9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697D9FC8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1A06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30DC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4188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EDF32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8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5525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33960A" w14:textId="0F2805F8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FC25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F731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F6AB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2BD67BFC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7A96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B986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2B782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6B50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8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F8B3C8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B9E24B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27ABB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B4F7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3977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0BAE84F0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F3E8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E7B9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717D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A1C0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8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1DD42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206F6" w14:textId="2BFD2302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2115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007C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6462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329A2ABE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EB032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A532B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56CC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A745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9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F19FB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14983D" w14:textId="6AF9E2CC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11EC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657C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1B8C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65AC6958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6984F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DEE0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09E5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8355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9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254F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28157" w14:textId="04D1426C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8B8E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9542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E096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58F7969A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2518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D70F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4A3C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5FBEB8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7528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E76507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A11B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6789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C196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74970EAC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97A6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9567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73B5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D761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9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739BF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F50D7" w14:textId="0E75C58A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D3CFF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9C3E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D306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32538BCD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AD73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F473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B50C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7000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9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880DB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41E84" w14:textId="34CC42BD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34FF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FC8C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5F8B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7C847438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7131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4F8A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3221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E970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9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4D1D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401D3" w14:textId="1318E0CC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6BCC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47F1F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DB2E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2310B26A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B8CA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04D92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C9E8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A60B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9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DCEE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7867B" w14:textId="64A1DEE6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EDB4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DF36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079E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3CF7FE8A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941C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D751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2C31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3E06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9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4204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7870F" w14:textId="2C34F6FB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50BB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F26F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700D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54285094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CC41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B2C3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B80D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96EB2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9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138994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35D00E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7612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7BFFB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CE8B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3B9865E0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81C0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7FF5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BEC2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E459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9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400940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53B0F2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04F3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CA08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6BB3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4FB99BC7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90DC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1749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1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37A2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2498B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1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5BC1A62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C4D06F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19BCF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318C2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9AC0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6FBFCA36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9F84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6DDF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1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D1CB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3CB8F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10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9750B6F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A447D0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DA8B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D9A1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E487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6A480639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D5B8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DF34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1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B00C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A84A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1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2C0B04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537359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F925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DB4B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B01F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44DAB932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3A53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5965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1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4F792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A7AD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10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F46C1E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888845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8FE6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398E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D51E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22403DDB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F7D32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2AC5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1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9B8BB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0A9D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10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9C050A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1E315A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33CC2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E86B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2E2B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0D64375D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1B70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7516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1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B79D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D421B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10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24DF75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4160C2F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E498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7B3CF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9D81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1FD85BF1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C9D1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2441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1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AA83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4A7B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10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0C3E25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5CFE86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43A8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5DE8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5BAB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22F1047B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BEA2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24CC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1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7749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15F1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10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A983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1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EC7DB" w14:textId="4E6090FA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5EDD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2C77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B296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17C6AEA0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599E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E2E1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1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B669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BDC9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11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89B557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A2B902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6DA2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CC34B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CF10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074C6E62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5DBF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429D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1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4C1F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C4108E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045C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1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3821A1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0D28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978E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F48E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36B7D86F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35C6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BA03F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1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F74C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F61E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11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D3C184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57B9C6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C01F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560A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A291B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6CDBD3FF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6FC2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5531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1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1862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4561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11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AA88F7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F94CEE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150DF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8719F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BCF4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3C803066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0CB8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DF26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1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9683B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0813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11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109F66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63E4B3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97F7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BA7F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756F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7259AB35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D9DC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FA1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1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CEDD2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C6F7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11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27D5B2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E1F047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A4702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2D73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646E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2D09505D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9F40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4BB3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1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E153F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218E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11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972626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4361FB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BE44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1837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D0F8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2616EAFC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CBA9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F965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1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74CC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8C7C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11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C950F8F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D82BAD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788E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CC15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301C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3C598554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17CEB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2262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1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D82E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39342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11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1E545C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3B2FEB2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1C1D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714E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99EAF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04365666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CB4C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FA77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1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80EB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8786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12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62F50D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03E4BD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1106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E7B2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79B8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76B979B4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D3E0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25F0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1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35A8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459C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12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55A1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1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D6484" w14:textId="58D338FA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5FF1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7AE62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9B2B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453AE458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EF82F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3FE6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1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3EC1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5286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12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C404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1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BA2FC" w14:textId="6E841EA3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895A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22E7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D5C4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2F9C7133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6CCDF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E7D1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1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20C1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77AD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12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F8C4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1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640C8" w14:textId="347507B2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03E8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C97D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9ED2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032F2880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F7EA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9BCCF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1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D0E4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921F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12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3A8E3B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13494EF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26A2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FC93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6211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38958913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1672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E326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1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0B35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C2E1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12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06E3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1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0E942" w14:textId="773BB8EF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14212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0961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BADC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520D5F99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86E2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6964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1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EE50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5E85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12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FD39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1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4E3E1" w14:textId="35663BEB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7060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F2BD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17CC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7131E7A9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940F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EB33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1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D997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4963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12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4644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1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6A6AB" w14:textId="070D2A03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4C98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4575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6DAB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59E22198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1334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938C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1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4328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2ADF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12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7D8EFE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877CDC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E1DD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C8792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9AF2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4B10503A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FB2A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5F38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1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D799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E31A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12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3BC7F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1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30C08" w14:textId="12378486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17C1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1EEB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EFDE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366A9C1B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2A6D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6B9C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1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0F76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11A6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13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E499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1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A08D6" w14:textId="1D4DF2D2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1DD0F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A6C7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070F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745264E8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3929F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CBD4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1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6D6C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AD67B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13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2F10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1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51978" w14:textId="28012903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EE37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9220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B193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3A775BC4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61F1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3136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1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C987B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291C2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13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E88A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1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E66CF" w14:textId="3DFAC881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AE6C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2F52B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44CE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702CAA62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82EDF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ACB2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1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F413F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6F7B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13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8E0B2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1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30EAA1" w14:textId="4213A1E5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5CD6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6852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EBF4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38C01A3A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1562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30D6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1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51BC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77D8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13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794E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1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79F75" w14:textId="779FE62E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D20EB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4DA4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66F7F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10ABF457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AFAA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F0C32" w14:textId="44E87915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Y-Q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3BC1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n. </w:t>
            </w:r>
            <w:proofErr w:type="spellStart"/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essellat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3CE25" w14:textId="2579FCF0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-Q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82AB9" w14:textId="4604E174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PY-Q6</w:t>
            </w: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BC768" w14:textId="7A16BBAE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DD692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ngsaly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t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D673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°79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CBFE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°12'</w:t>
            </w:r>
          </w:p>
        </w:tc>
      </w:tr>
      <w:tr w:rsidR="00FF1BF6" w:rsidRPr="00FF1BF6" w14:paraId="7773F5DA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9703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2DA2D" w14:textId="24543774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</w:t>
            </w:r>
            <w:r w:rsidR="00B85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8D54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AD1F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CB2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5F462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CB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D0C8B" w14:textId="6DFA0EF9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7327F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mpasak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oomphone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 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911A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°04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7BDA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°43'</w:t>
            </w:r>
          </w:p>
        </w:tc>
      </w:tr>
      <w:tr w:rsidR="00FF1BF6" w:rsidRPr="00FF1BF6" w14:paraId="44559941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B96E5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89BD7" w14:textId="2D177374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</w:t>
            </w:r>
            <w:r w:rsidR="00B85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F805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B5F8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CB4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D64E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CB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428F0" w14:textId="5B545A96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35C2C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mpasak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oomphone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 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3EDC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°04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5FDC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°43'</w:t>
            </w:r>
          </w:p>
        </w:tc>
      </w:tr>
      <w:tr w:rsidR="00FF1BF6" w:rsidRPr="00FF1BF6" w14:paraId="6684E695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523EA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F7E8E" w14:textId="732F6C29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</w:t>
            </w:r>
            <w:r w:rsidR="00B85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6F06B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202C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CB5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05D57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CB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9810F" w14:textId="59CE3D20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90DF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mpasak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oomphone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 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99DB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°04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3446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°43'</w:t>
            </w:r>
          </w:p>
        </w:tc>
      </w:tr>
      <w:tr w:rsidR="00FF1BF6" w:rsidRPr="00FF1BF6" w14:paraId="15F47E09" w14:textId="77777777" w:rsidTr="00FF1BF6">
        <w:trPr>
          <w:trHeight w:val="312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ECBEE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22F38" w14:textId="4B8CBB18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</w:t>
            </w:r>
            <w:r w:rsidR="00B85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A554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762A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CB7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FBDC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CB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FC4AC" w14:textId="5752E488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8C45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mpasak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oomphone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 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2015F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°04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B6E54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°43'</w:t>
            </w:r>
          </w:p>
        </w:tc>
      </w:tr>
      <w:tr w:rsidR="00FF1BF6" w:rsidRPr="00FF1BF6" w14:paraId="14E5FD67" w14:textId="77777777" w:rsidTr="00FF1BF6">
        <w:trPr>
          <w:trHeight w:val="324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3D9DD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9CEC6" w14:textId="1C424BE2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</w:t>
            </w:r>
            <w:r w:rsidR="00B851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E5373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45499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. sinensis LCB3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6DE21B0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2BF27F2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C1B91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mpasak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vince: </w:t>
            </w:r>
            <w:proofErr w:type="spellStart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oomphone</w:t>
            </w:r>
            <w:proofErr w:type="spellEnd"/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unty 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A93C6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°04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3D458" w14:textId="77777777" w:rsidR="00FF1BF6" w:rsidRPr="00FF1BF6" w:rsidRDefault="00FF1BF6" w:rsidP="00FF1B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B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°43'</w:t>
            </w:r>
          </w:p>
        </w:tc>
      </w:tr>
    </w:tbl>
    <w:p w14:paraId="20EC719D" w14:textId="1EBF3BB8" w:rsidR="008D4415" w:rsidRDefault="008D4415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a, </w:t>
      </w:r>
      <w:r w:rsidR="00BC506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data collected and analyzed </w:t>
      </w:r>
      <w:r w:rsidR="00BC5067">
        <w:rPr>
          <w:rFonts w:ascii="Times New Roman" w:hAnsi="Times New Roman" w:cs="Times New Roman"/>
          <w:sz w:val="24"/>
          <w:szCs w:val="24"/>
        </w:rPr>
        <w:t xml:space="preserve">in accordance with our previous study </w:t>
      </w:r>
      <w:r w:rsidR="00BC5067" w:rsidRPr="00852657">
        <w:rPr>
          <w:rFonts w:ascii="Times New Roman" w:hAnsi="Times New Roman" w:cs="Times New Roman"/>
          <w:sz w:val="24"/>
          <w:szCs w:val="24"/>
          <w:highlight w:val="yellow"/>
        </w:rPr>
        <w:t>[</w:t>
      </w:r>
      <w:r w:rsidR="000C5A96" w:rsidRPr="00852657">
        <w:rPr>
          <w:rFonts w:ascii="Times New Roman" w:hAnsi="Times New Roman" w:cs="Times New Roman" w:hint="eastAsia"/>
          <w:sz w:val="24"/>
          <w:szCs w:val="24"/>
          <w:highlight w:val="yellow"/>
        </w:rPr>
        <w:t>3</w:t>
      </w:r>
      <w:r w:rsidR="00852657" w:rsidRPr="00852657">
        <w:rPr>
          <w:rFonts w:ascii="Times New Roman" w:hAnsi="Times New Roman" w:cs="Times New Roman"/>
          <w:sz w:val="24"/>
          <w:szCs w:val="24"/>
          <w:highlight w:val="yellow"/>
        </w:rPr>
        <w:t>3</w:t>
      </w:r>
      <w:r w:rsidR="00BC5067" w:rsidRPr="00852657">
        <w:rPr>
          <w:rFonts w:ascii="Times New Roman" w:hAnsi="Times New Roman" w:cs="Times New Roman"/>
          <w:sz w:val="24"/>
          <w:szCs w:val="24"/>
          <w:highlight w:val="yellow"/>
        </w:rPr>
        <w:t>]</w:t>
      </w:r>
      <w:r w:rsidR="00BC5067">
        <w:rPr>
          <w:rFonts w:ascii="Times New Roman" w:hAnsi="Times New Roman" w:cs="Times New Roman"/>
          <w:sz w:val="24"/>
          <w:szCs w:val="24"/>
        </w:rPr>
        <w:t>.</w:t>
      </w:r>
    </w:p>
    <w:p w14:paraId="57ED3B19" w14:textId="29CF4FD4" w:rsidR="00FF1BF6" w:rsidRDefault="00E8392C">
      <w:r w:rsidRPr="00FF1BF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N/A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not identified. </w:t>
      </w:r>
      <w:r w:rsidRPr="00FF1BF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LXP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r w:rsidRPr="00FF1BF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ak lay County</w:t>
      </w:r>
      <w:r w:rsidR="00B8512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of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FF1BF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Xayabuli</w:t>
      </w:r>
      <w:proofErr w:type="spellEnd"/>
      <w:r w:rsidRPr="00FF1BF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Province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(Thailand-Laos border); </w:t>
      </w:r>
      <w:r w:rsidRPr="00FF1BF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LPY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FF1BF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Yot</w:t>
      </w:r>
      <w:proofErr w:type="spellEnd"/>
      <w:r w:rsidRPr="00FF1BF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FF1BF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Ou</w:t>
      </w:r>
      <w:proofErr w:type="spellEnd"/>
      <w:r w:rsidRPr="00FF1BF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County</w:t>
      </w:r>
      <w:r w:rsidR="00B8512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of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FF1BF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hongsaly</w:t>
      </w:r>
      <w:proofErr w:type="spellEnd"/>
      <w:r w:rsidRPr="00FF1BF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Province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(China-Laos border)</w:t>
      </w:r>
      <w:r w:rsidR="00B8512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; LCP, </w:t>
      </w:r>
      <w:proofErr w:type="spellStart"/>
      <w:r w:rsidR="00B85128" w:rsidRPr="00B8512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athoomphone</w:t>
      </w:r>
      <w:proofErr w:type="spellEnd"/>
      <w:r w:rsidR="00B85128" w:rsidRPr="00B8512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County</w:t>
      </w:r>
      <w:r w:rsidR="00B8512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of </w:t>
      </w:r>
      <w:proofErr w:type="spellStart"/>
      <w:r w:rsidR="00B85128" w:rsidRPr="00B8512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Champasak</w:t>
      </w:r>
      <w:proofErr w:type="spellEnd"/>
      <w:r w:rsidR="00B85128" w:rsidRPr="00B8512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Province</w:t>
      </w:r>
      <w:r w:rsidR="00B8512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(Cambodia-Laos border).</w:t>
      </w:r>
      <w:r w:rsidR="00B85128" w:rsidRPr="00B8512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</w:p>
    <w:sectPr w:rsidR="00FF1BF6" w:rsidSect="00FF1BF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C088C5" w14:textId="77777777" w:rsidR="00E61634" w:rsidRDefault="00E61634" w:rsidP="00F25BC4">
      <w:r>
        <w:separator/>
      </w:r>
    </w:p>
  </w:endnote>
  <w:endnote w:type="continuationSeparator" w:id="0">
    <w:p w14:paraId="7F4765C7" w14:textId="77777777" w:rsidR="00E61634" w:rsidRDefault="00E61634" w:rsidP="00F25B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5C24D3" w14:textId="77777777" w:rsidR="00E61634" w:rsidRDefault="00E61634" w:rsidP="00F25BC4">
      <w:r>
        <w:separator/>
      </w:r>
    </w:p>
  </w:footnote>
  <w:footnote w:type="continuationSeparator" w:id="0">
    <w:p w14:paraId="5F65F916" w14:textId="77777777" w:rsidR="00E61634" w:rsidRDefault="00E61634" w:rsidP="00F25B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E92"/>
    <w:rsid w:val="000C5A96"/>
    <w:rsid w:val="002D2A0A"/>
    <w:rsid w:val="00694A2D"/>
    <w:rsid w:val="007C2481"/>
    <w:rsid w:val="00825583"/>
    <w:rsid w:val="00852657"/>
    <w:rsid w:val="008663F6"/>
    <w:rsid w:val="008D4415"/>
    <w:rsid w:val="00A43C08"/>
    <w:rsid w:val="00B85128"/>
    <w:rsid w:val="00BC5067"/>
    <w:rsid w:val="00D43E92"/>
    <w:rsid w:val="00E61634"/>
    <w:rsid w:val="00E8392C"/>
    <w:rsid w:val="00F25BC4"/>
    <w:rsid w:val="00FF1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82419B"/>
  <w15:chartTrackingRefBased/>
  <w15:docId w15:val="{94BF468C-D9B9-4FA3-B03E-6727FBBD3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F1BF6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FF1BF6"/>
    <w:rPr>
      <w:color w:val="954F72"/>
      <w:u w:val="single"/>
    </w:rPr>
  </w:style>
  <w:style w:type="paragraph" w:customStyle="1" w:styleId="msonormal0">
    <w:name w:val="msonormal"/>
    <w:basedOn w:val="a"/>
    <w:rsid w:val="00FF1BF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FF1BF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FF1BF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7">
    <w:name w:val="font7"/>
    <w:basedOn w:val="a"/>
    <w:rsid w:val="00FF1BF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4"/>
      <w:szCs w:val="24"/>
    </w:rPr>
  </w:style>
  <w:style w:type="paragraph" w:customStyle="1" w:styleId="xl65">
    <w:name w:val="xl65"/>
    <w:basedOn w:val="a"/>
    <w:rsid w:val="00FF1BF6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FF1BF6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FF1BF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FF1BF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FF1BF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0">
    <w:name w:val="xl70"/>
    <w:basedOn w:val="a"/>
    <w:rsid w:val="00FF1BF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1">
    <w:name w:val="xl71"/>
    <w:basedOn w:val="a"/>
    <w:rsid w:val="00FF1BF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FF1BF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3">
    <w:name w:val="xl73"/>
    <w:basedOn w:val="a"/>
    <w:rsid w:val="00FF1BF6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FF1BF6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75">
    <w:name w:val="xl75"/>
    <w:basedOn w:val="a"/>
    <w:rsid w:val="00FF1BF6"/>
    <w:pPr>
      <w:widowControl/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76">
    <w:name w:val="xl76"/>
    <w:basedOn w:val="a"/>
    <w:rsid w:val="00FF1BF6"/>
    <w:pPr>
      <w:widowControl/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77">
    <w:name w:val="xl77"/>
    <w:basedOn w:val="a"/>
    <w:rsid w:val="00FF1BF6"/>
    <w:pPr>
      <w:widowControl/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78">
    <w:name w:val="xl78"/>
    <w:basedOn w:val="a"/>
    <w:rsid w:val="00FF1BF6"/>
    <w:pPr>
      <w:widowControl/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9">
    <w:name w:val="xl79"/>
    <w:basedOn w:val="a"/>
    <w:rsid w:val="00FF1BF6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0">
    <w:name w:val="xl80"/>
    <w:basedOn w:val="a"/>
    <w:rsid w:val="00FF1BF6"/>
    <w:pPr>
      <w:widowControl/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FF1BF6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FF1BF6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color w:val="000000"/>
      <w:kern w:val="0"/>
      <w:sz w:val="24"/>
      <w:szCs w:val="24"/>
    </w:rPr>
  </w:style>
  <w:style w:type="paragraph" w:customStyle="1" w:styleId="xl83">
    <w:name w:val="xl83"/>
    <w:basedOn w:val="a"/>
    <w:rsid w:val="00FF1BF6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84">
    <w:name w:val="xl84"/>
    <w:basedOn w:val="a"/>
    <w:rsid w:val="00FF1BF6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5">
    <w:name w:val="xl85"/>
    <w:basedOn w:val="a"/>
    <w:rsid w:val="00FF1BF6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6">
    <w:name w:val="xl86"/>
    <w:basedOn w:val="a"/>
    <w:rsid w:val="00FF1BF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7">
    <w:name w:val="xl87"/>
    <w:basedOn w:val="a"/>
    <w:rsid w:val="00FF1BF6"/>
    <w:pPr>
      <w:widowControl/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8">
    <w:name w:val="xl88"/>
    <w:basedOn w:val="a"/>
    <w:rsid w:val="00FF1BF6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9">
    <w:name w:val="xl89"/>
    <w:basedOn w:val="a"/>
    <w:rsid w:val="00FF1BF6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color w:val="000000"/>
      <w:kern w:val="0"/>
      <w:sz w:val="24"/>
      <w:szCs w:val="24"/>
    </w:rPr>
  </w:style>
  <w:style w:type="paragraph" w:customStyle="1" w:styleId="xl90">
    <w:name w:val="xl90"/>
    <w:basedOn w:val="a"/>
    <w:rsid w:val="00FF1BF6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91">
    <w:name w:val="xl91"/>
    <w:basedOn w:val="a"/>
    <w:rsid w:val="00FF1BF6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92">
    <w:name w:val="xl92"/>
    <w:basedOn w:val="a"/>
    <w:rsid w:val="00FF1BF6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93">
    <w:name w:val="xl93"/>
    <w:basedOn w:val="a"/>
    <w:rsid w:val="00FF1BF6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F25B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25BC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25B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25BC4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825583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825583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825583"/>
  </w:style>
  <w:style w:type="paragraph" w:styleId="ac">
    <w:name w:val="annotation subject"/>
    <w:basedOn w:val="aa"/>
    <w:next w:val="aa"/>
    <w:link w:val="ad"/>
    <w:uiPriority w:val="99"/>
    <w:semiHidden/>
    <w:unhideWhenUsed/>
    <w:rsid w:val="00825583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82558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736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6</Pages>
  <Words>2400</Words>
  <Characters>13681</Characters>
  <Application>Microsoft Office Word</Application>
  <DocSecurity>0</DocSecurity>
  <Lines>114</Lines>
  <Paragraphs>32</Paragraphs>
  <ScaleCrop>false</ScaleCrop>
  <Company/>
  <LinksUpToDate>false</LinksUpToDate>
  <CharactersWithSpaces>16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逸龙</dc:creator>
  <cp:keywords/>
  <dc:description/>
  <cp:lastModifiedBy>James Elong</cp:lastModifiedBy>
  <cp:revision>10</cp:revision>
  <dcterms:created xsi:type="dcterms:W3CDTF">2022-02-16T14:46:00Z</dcterms:created>
  <dcterms:modified xsi:type="dcterms:W3CDTF">2022-05-03T14:24:00Z</dcterms:modified>
</cp:coreProperties>
</file>